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103831CC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4F7D4E" w:rsidRPr="004F7D4E">
        <w:rPr>
          <w:color w:val="000000"/>
          <w:sz w:val="24"/>
          <w:szCs w:val="24"/>
        </w:rPr>
        <w:t>Quantitative proteomics comparing REEP1 wt- and REEP1 L107P- membranes. Mass spectrometry analysis of TMT-labeled immunoprecipitated membranes isolated from 293 Flp-In cells expressing REEP1wt-mEmHA or REEP1L107P-mEmHA. Listed are all identified proteins, their peptide count, scaled signal-to-noise ratios, means, fold changes (FC), and p-values calculated from multiple, twotailed unpaired t-tests (Welch’s correction) from six biological replicates. Values are plotted in Fig S8b</w:t>
      </w:r>
    </w:p>
    <w:p w14:paraId="3A8A5297" w14:textId="77777777" w:rsidR="004F7D4E" w:rsidRDefault="004F7D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E676E11" w14:textId="6AFEB0A6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7C798749" w14:textId="390E3BBE" w:rsidR="004F7D4E" w:rsidRDefault="004F7D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escription:</w:t>
      </w:r>
      <w:r>
        <w:rPr>
          <w:color w:val="000000"/>
          <w:sz w:val="24"/>
          <w:szCs w:val="24"/>
        </w:rPr>
        <w:t xml:space="preserve"> </w:t>
      </w:r>
      <w:r w:rsidRPr="004F7D4E">
        <w:rPr>
          <w:color w:val="000000"/>
          <w:sz w:val="24"/>
          <w:szCs w:val="24"/>
        </w:rPr>
        <w:t>DNA plasmids, antibodies, reagents, and cell lines used in this study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451DAD4E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9F4F86">
        <w:rPr>
          <w:color w:val="000000"/>
          <w:sz w:val="24"/>
          <w:szCs w:val="24"/>
        </w:rPr>
        <w:t>Video</w:t>
      </w:r>
      <w:r>
        <w:rPr>
          <w:color w:val="000000"/>
          <w:sz w:val="24"/>
          <w:szCs w:val="24"/>
        </w:rPr>
        <w:t xml:space="preserve"> 1</w:t>
      </w:r>
    </w:p>
    <w:p w14:paraId="00000004" w14:textId="5BCF424B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91326B" w:rsidRPr="0091326B">
        <w:rPr>
          <w:color w:val="000000"/>
          <w:sz w:val="24"/>
          <w:szCs w:val="24"/>
        </w:rPr>
        <w:t>REEP1mEm punctae are dynamic in live cells. Live U2OS cells stably expressing REEP1-mEm (green) and mScarlet-Sec61</w:t>
      </w:r>
      <w:r w:rsidR="0091326B" w:rsidRPr="0091326B">
        <w:rPr>
          <w:color w:val="000000"/>
          <w:sz w:val="24"/>
          <w:szCs w:val="24"/>
        </w:rPr>
        <w:sym w:font="Symbol" w:char="F062"/>
      </w:r>
      <w:r w:rsidR="0091326B" w:rsidRPr="0091326B">
        <w:rPr>
          <w:color w:val="000000"/>
          <w:sz w:val="24"/>
          <w:szCs w:val="24"/>
        </w:rPr>
        <w:t xml:space="preserve"> (magenta) were imaged for 2 min at 2 sec intervals. Video speed has been increased 20x. Scale bar, 2 </w:t>
      </w:r>
      <w:r w:rsidR="0091326B" w:rsidRPr="0091326B">
        <w:rPr>
          <w:color w:val="000000"/>
          <w:sz w:val="24"/>
          <w:szCs w:val="24"/>
        </w:rPr>
        <w:sym w:font="Symbol" w:char="F06D"/>
      </w:r>
      <w:r w:rsidR="0091326B" w:rsidRPr="0091326B">
        <w:rPr>
          <w:color w:val="000000"/>
          <w:sz w:val="24"/>
          <w:szCs w:val="24"/>
        </w:rPr>
        <w:t>m. Note that the majority of REEP1 punctae move independently of the ER, but some remain associated with ER tubules. Arrowheads indicate examples of</w:t>
      </w:r>
      <w:r w:rsidR="0091326B" w:rsidRPr="0091326B">
        <w:t xml:space="preserve"> </w:t>
      </w:r>
      <w:r w:rsidR="0091326B" w:rsidRPr="0091326B">
        <w:rPr>
          <w:color w:val="000000"/>
          <w:sz w:val="24"/>
          <w:szCs w:val="24"/>
        </w:rPr>
        <w:t>ER-associated REEP1-mEm punctae.</w:t>
      </w:r>
    </w:p>
    <w:p w14:paraId="163509E0" w14:textId="77777777" w:rsidR="004F7D4E" w:rsidRDefault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64EA86B" w14:textId="37D25589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9F4F86">
        <w:rPr>
          <w:color w:val="000000"/>
          <w:sz w:val="24"/>
          <w:szCs w:val="24"/>
        </w:rPr>
        <w:t>Vide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2</w:t>
      </w:r>
    </w:p>
    <w:p w14:paraId="629FC1B9" w14:textId="0CC2430A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91326B" w:rsidRPr="0091326B">
        <w:rPr>
          <w:color w:val="000000"/>
          <w:sz w:val="24"/>
          <w:szCs w:val="24"/>
        </w:rPr>
        <w:t xml:space="preserve">REEP1-mCh punctae are dynamic and associate with ER in live cells. Live U2OS cells stably expressing REEP1-mCh (magenta) and stained with DiOC6 (green) were imaged as in Supplementary Video 1. Most REEP1-mCh punctae move rapidly and independently of the ER, but some are associated with ER tubules. Examples of ERassociated punctae are highlighted. Note one punctum travels with a growing ER tubule tip. Scale bar, 2 </w:t>
      </w:r>
      <w:r w:rsidR="0091326B" w:rsidRPr="0091326B">
        <w:rPr>
          <w:color w:val="000000"/>
          <w:sz w:val="24"/>
          <w:szCs w:val="24"/>
        </w:rPr>
        <w:sym w:font="Symbol" w:char="F06D"/>
      </w:r>
      <w:r w:rsidR="0091326B" w:rsidRPr="0091326B">
        <w:rPr>
          <w:color w:val="000000"/>
          <w:sz w:val="24"/>
          <w:szCs w:val="24"/>
        </w:rPr>
        <w:t>m.</w:t>
      </w:r>
    </w:p>
    <w:p w14:paraId="27A23EC4" w14:textId="77777777" w:rsidR="004F7D4E" w:rsidRDefault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29DA23E" w14:textId="0F4A92A5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9F4F86">
        <w:rPr>
          <w:color w:val="000000"/>
          <w:sz w:val="24"/>
          <w:szCs w:val="24"/>
        </w:rPr>
        <w:t>Vide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3</w:t>
      </w:r>
    </w:p>
    <w:p w14:paraId="1465F872" w14:textId="2852DE89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91326B" w:rsidRPr="0091326B">
        <w:rPr>
          <w:color w:val="000000"/>
          <w:sz w:val="24"/>
          <w:szCs w:val="24"/>
        </w:rPr>
        <w:t xml:space="preserve">REEP1 punctae associate with ER tubule tips. Live U2OS cells stably expressing REEP1-mCh were stained with DiOC6 and imaged as in Supplementary Video 2. Highlighted is an example of a REEP1-mCh punctum that localizes to and travels with a growing ER tubule tip. Scale bar, 2 </w:t>
      </w:r>
      <w:r w:rsidR="0091326B" w:rsidRPr="0091326B">
        <w:rPr>
          <w:color w:val="000000"/>
          <w:sz w:val="24"/>
          <w:szCs w:val="24"/>
        </w:rPr>
        <w:sym w:font="Symbol" w:char="F06D"/>
      </w:r>
      <w:r w:rsidR="0091326B" w:rsidRPr="0091326B">
        <w:rPr>
          <w:color w:val="000000"/>
          <w:sz w:val="24"/>
          <w:szCs w:val="24"/>
        </w:rPr>
        <w:t>m.</w:t>
      </w:r>
    </w:p>
    <w:p w14:paraId="6101F194" w14:textId="77777777" w:rsidR="004F7D4E" w:rsidRDefault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8FE1B65" w14:textId="74CB423B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9F4F86">
        <w:rPr>
          <w:color w:val="000000"/>
          <w:sz w:val="24"/>
          <w:szCs w:val="24"/>
        </w:rPr>
        <w:t>Vide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4</w:t>
      </w:r>
    </w:p>
    <w:p w14:paraId="776DED78" w14:textId="6A518534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91326B" w:rsidRPr="0091326B">
        <w:rPr>
          <w:color w:val="000000"/>
          <w:sz w:val="24"/>
          <w:szCs w:val="24"/>
        </w:rPr>
        <w:t xml:space="preserve">REEP1-mCh punctae dissociation from the ER. Live U2OS cells stably expressing REEP1-mCh were stained with DiOC6 and imaged as in Supplementary Video 2. Highlighted is an example of a REEP1-mCh punctum that initially is associated with the ER but quickly detaches. Scale bar, 2 </w:t>
      </w:r>
      <w:r w:rsidR="0091326B" w:rsidRPr="0091326B">
        <w:rPr>
          <w:color w:val="000000"/>
          <w:sz w:val="24"/>
          <w:szCs w:val="24"/>
        </w:rPr>
        <w:sym w:font="Symbol" w:char="F06D"/>
      </w:r>
      <w:r w:rsidR="0091326B" w:rsidRPr="0091326B">
        <w:rPr>
          <w:color w:val="000000"/>
          <w:sz w:val="24"/>
          <w:szCs w:val="24"/>
        </w:rPr>
        <w:t>m.</w:t>
      </w:r>
    </w:p>
    <w:p w14:paraId="375C3F88" w14:textId="77777777" w:rsidR="004F7D4E" w:rsidRDefault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97940FA" w14:textId="2D8487B6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</w:t>
      </w:r>
      <w:r w:rsidR="009F4F86">
        <w:rPr>
          <w:color w:val="000000"/>
          <w:sz w:val="24"/>
          <w:szCs w:val="24"/>
        </w:rPr>
        <w:t>Vide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5</w:t>
      </w:r>
    </w:p>
    <w:p w14:paraId="6BBEB4C6" w14:textId="4EBA8210" w:rsidR="004F7D4E" w:rsidRDefault="004F7D4E" w:rsidP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91326B" w:rsidRPr="0091326B">
        <w:rPr>
          <w:color w:val="000000"/>
          <w:sz w:val="24"/>
          <w:szCs w:val="24"/>
        </w:rPr>
        <w:t>mChATL1 K80A vesicles are dynamic and independent of bulk ER membranes. Live U2OS cells stably expressing REEP1-mEm, mCh-ATL1 K80A, and the ER marker iRFPSec61</w:t>
      </w:r>
      <w:r w:rsidR="0091326B" w:rsidRPr="0091326B">
        <w:rPr>
          <w:color w:val="000000"/>
          <w:sz w:val="24"/>
          <w:szCs w:val="24"/>
        </w:rPr>
        <w:sym w:font="Symbol" w:char="F062"/>
      </w:r>
      <w:r w:rsidR="0091326B" w:rsidRPr="0091326B">
        <w:rPr>
          <w:color w:val="000000"/>
          <w:sz w:val="24"/>
          <w:szCs w:val="24"/>
        </w:rPr>
        <w:t xml:space="preserve"> were imaged with nodelay capture. Top row: Left panel shows REEP1-mEm (green), middle panel shows mCh-ATL1 K80A (magenta), and right panel shows iRFPSec61</w:t>
      </w:r>
      <w:r w:rsidR="0091326B" w:rsidRPr="0091326B">
        <w:rPr>
          <w:color w:val="000000"/>
          <w:sz w:val="24"/>
          <w:szCs w:val="24"/>
        </w:rPr>
        <w:sym w:font="Symbol" w:char="F062"/>
      </w:r>
      <w:r w:rsidR="0091326B" w:rsidRPr="0091326B">
        <w:rPr>
          <w:color w:val="000000"/>
          <w:sz w:val="24"/>
          <w:szCs w:val="24"/>
        </w:rPr>
        <w:t xml:space="preserve"> (blue); bottom row, left panel shows merged timelapse of REEP1-mEm/iRFP-Sec61</w:t>
      </w:r>
      <w:r w:rsidR="0091326B" w:rsidRPr="0091326B">
        <w:rPr>
          <w:color w:val="000000"/>
          <w:sz w:val="24"/>
          <w:szCs w:val="24"/>
        </w:rPr>
        <w:sym w:font="Symbol" w:char="F062"/>
      </w:r>
      <w:r w:rsidR="0091326B" w:rsidRPr="0091326B">
        <w:rPr>
          <w:color w:val="000000"/>
          <w:sz w:val="24"/>
          <w:szCs w:val="24"/>
        </w:rPr>
        <w:t xml:space="preserve"> and right panel shows merged timelapse of mCh-ATL1K80A. Note that ATL1 K80A punctate </w:t>
      </w:r>
      <w:r w:rsidR="0091326B" w:rsidRPr="0091326B">
        <w:rPr>
          <w:color w:val="000000"/>
          <w:sz w:val="24"/>
          <w:szCs w:val="24"/>
        </w:rPr>
        <w:lastRenderedPageBreak/>
        <w:t>move dynamically and often</w:t>
      </w:r>
      <w:r w:rsidR="0091326B" w:rsidRPr="0091326B">
        <w:t xml:space="preserve"> </w:t>
      </w:r>
      <w:r w:rsidR="0091326B" w:rsidRPr="0091326B">
        <w:rPr>
          <w:color w:val="000000"/>
          <w:sz w:val="24"/>
          <w:szCs w:val="24"/>
        </w:rPr>
        <w:t xml:space="preserve">independently from the bulk ER and that the bulk ER is intact. Scale bar, 10 </w:t>
      </w:r>
      <w:r w:rsidR="0091326B" w:rsidRPr="0091326B">
        <w:rPr>
          <w:color w:val="000000"/>
          <w:sz w:val="24"/>
          <w:szCs w:val="24"/>
        </w:rPr>
        <w:sym w:font="Symbol" w:char="F06D"/>
      </w:r>
      <w:r w:rsidR="0091326B" w:rsidRPr="0091326B">
        <w:rPr>
          <w:color w:val="000000"/>
          <w:sz w:val="24"/>
          <w:szCs w:val="24"/>
        </w:rPr>
        <w:t>m.</w:t>
      </w:r>
    </w:p>
    <w:p w14:paraId="4F5E2333" w14:textId="77777777" w:rsidR="004F7D4E" w:rsidRDefault="004F7D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3FE9D1C4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4F797C"/>
    <w:rsid w:val="004F7D4E"/>
    <w:rsid w:val="008258D4"/>
    <w:rsid w:val="0091326B"/>
    <w:rsid w:val="009F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C4943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09-23T12:47:00Z</dcterms:modified>
</cp:coreProperties>
</file>